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62EFB" w14:textId="234019A6" w:rsidR="004572D6" w:rsidRPr="004A2549" w:rsidRDefault="00D937A1">
      <w:pPr>
        <w:rPr>
          <w:rFonts w:ascii="Times New Roman" w:hAnsi="Times New Roman" w:cs="Times New Roman"/>
        </w:rPr>
      </w:pPr>
      <w:r w:rsidRPr="004A2549">
        <w:rPr>
          <w:rFonts w:ascii="Times New Roman" w:hAnsi="Times New Roman" w:cs="Times New Roman"/>
        </w:rPr>
        <w:t>Table S1. Organoid culture medium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937A1" w:rsidRPr="004A2549" w14:paraId="49CF4542" w14:textId="77777777" w:rsidTr="004A2549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7AA9D4C" w14:textId="4F4BDAB5" w:rsidR="00D937A1" w:rsidRPr="004A2549" w:rsidRDefault="00D937A1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7615D00" w14:textId="42DD8786" w:rsidR="00D937A1" w:rsidRPr="004A2549" w:rsidRDefault="00D937A1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Source (catalog number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D39B486" w14:textId="67B65230" w:rsidR="00D937A1" w:rsidRPr="004A2549" w:rsidRDefault="00D937A1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Concentration</w:t>
            </w:r>
          </w:p>
        </w:tc>
      </w:tr>
      <w:tr w:rsidR="00D937A1" w:rsidRPr="004A2549" w14:paraId="42B547F8" w14:textId="77777777" w:rsidTr="004A2549">
        <w:tc>
          <w:tcPr>
            <w:tcW w:w="2765" w:type="dxa"/>
            <w:tcBorders>
              <w:top w:val="single" w:sz="4" w:space="0" w:color="auto"/>
            </w:tcBorders>
          </w:tcPr>
          <w:p w14:paraId="2FA0C0E1" w14:textId="1D3CF8F1" w:rsidR="00D937A1" w:rsidRPr="004A2549" w:rsidRDefault="00D937A1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Advanced DMEN/F12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51451A7" w14:textId="7E5B1724" w:rsidR="00D937A1" w:rsidRPr="004A2549" w:rsidRDefault="000B47A5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Gibco (12634010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78D4C4F" w14:textId="72FE70CA" w:rsidR="00D937A1" w:rsidRPr="004A2549" w:rsidRDefault="00D937A1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1x</w:t>
            </w:r>
          </w:p>
        </w:tc>
      </w:tr>
      <w:tr w:rsidR="00D937A1" w:rsidRPr="004A2549" w14:paraId="3A0FFFDB" w14:textId="77777777" w:rsidTr="004A2549">
        <w:tc>
          <w:tcPr>
            <w:tcW w:w="2765" w:type="dxa"/>
          </w:tcPr>
          <w:p w14:paraId="3F96C3B2" w14:textId="5B11C30A" w:rsidR="00D937A1" w:rsidRPr="004A2549" w:rsidRDefault="00D937A1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HEPES buffer</w:t>
            </w:r>
          </w:p>
        </w:tc>
        <w:tc>
          <w:tcPr>
            <w:tcW w:w="2765" w:type="dxa"/>
          </w:tcPr>
          <w:p w14:paraId="15DE4BE6" w14:textId="1729D04C" w:rsidR="00D937A1" w:rsidRPr="004A2549" w:rsidRDefault="00D937A1">
            <w:pPr>
              <w:rPr>
                <w:rFonts w:ascii="Times New Roman" w:hAnsi="Times New Roman" w:cs="Times New Roman"/>
              </w:rPr>
            </w:pPr>
            <w:proofErr w:type="spellStart"/>
            <w:r w:rsidRPr="004A2549">
              <w:rPr>
                <w:rFonts w:ascii="Times New Roman" w:hAnsi="Times New Roman" w:cs="Times New Roman"/>
              </w:rPr>
              <w:t>Biosharp</w:t>
            </w:r>
            <w:proofErr w:type="spellEnd"/>
            <w:r w:rsidR="00B17B0D" w:rsidRPr="004A2549">
              <w:rPr>
                <w:rFonts w:ascii="Times New Roman" w:hAnsi="Times New Roman" w:cs="Times New Roman"/>
              </w:rPr>
              <w:t xml:space="preserve"> (BL1061A)</w:t>
            </w:r>
          </w:p>
        </w:tc>
        <w:tc>
          <w:tcPr>
            <w:tcW w:w="2766" w:type="dxa"/>
          </w:tcPr>
          <w:p w14:paraId="0C126DEE" w14:textId="21AC3B9A" w:rsidR="00D937A1" w:rsidRPr="004A2549" w:rsidRDefault="00B17B0D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10mM</w:t>
            </w:r>
          </w:p>
        </w:tc>
      </w:tr>
      <w:tr w:rsidR="00D937A1" w:rsidRPr="004A2549" w14:paraId="5E7B958B" w14:textId="77777777" w:rsidTr="004A2549">
        <w:tc>
          <w:tcPr>
            <w:tcW w:w="2765" w:type="dxa"/>
          </w:tcPr>
          <w:p w14:paraId="12D73779" w14:textId="06BAA788" w:rsidR="00D937A1" w:rsidRPr="004A2549" w:rsidRDefault="00B17B0D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Penicillin-Streptomycin</w:t>
            </w:r>
          </w:p>
        </w:tc>
        <w:tc>
          <w:tcPr>
            <w:tcW w:w="2765" w:type="dxa"/>
          </w:tcPr>
          <w:p w14:paraId="6577D84C" w14:textId="398052D0" w:rsidR="00D937A1" w:rsidRPr="004A2549" w:rsidRDefault="00B17B0D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Gibco (15140122)</w:t>
            </w:r>
          </w:p>
        </w:tc>
        <w:tc>
          <w:tcPr>
            <w:tcW w:w="2766" w:type="dxa"/>
          </w:tcPr>
          <w:p w14:paraId="41B1D66B" w14:textId="12D0643F" w:rsidR="00D937A1" w:rsidRPr="004A2549" w:rsidRDefault="008B7364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50U/ml</w:t>
            </w:r>
          </w:p>
        </w:tc>
      </w:tr>
      <w:tr w:rsidR="008B7364" w:rsidRPr="004A2549" w14:paraId="71D3477E" w14:textId="77777777" w:rsidTr="004A2549">
        <w:tc>
          <w:tcPr>
            <w:tcW w:w="2765" w:type="dxa"/>
          </w:tcPr>
          <w:p w14:paraId="32DE04D4" w14:textId="1F0515FC" w:rsidR="008B7364" w:rsidRPr="004A2549" w:rsidRDefault="008B7364">
            <w:pPr>
              <w:rPr>
                <w:rFonts w:ascii="Times New Roman" w:hAnsi="Times New Roman" w:cs="Times New Roman"/>
              </w:rPr>
            </w:pPr>
            <w:proofErr w:type="spellStart"/>
            <w:r w:rsidRPr="004A2549">
              <w:rPr>
                <w:rFonts w:ascii="Times New Roman" w:hAnsi="Times New Roman" w:cs="Times New Roman"/>
              </w:rPr>
              <w:t>GlutaMAX</w:t>
            </w:r>
            <w:proofErr w:type="spellEnd"/>
          </w:p>
        </w:tc>
        <w:tc>
          <w:tcPr>
            <w:tcW w:w="2765" w:type="dxa"/>
          </w:tcPr>
          <w:p w14:paraId="0A6C1315" w14:textId="7E10BB94" w:rsidR="008B7364" w:rsidRPr="004A2549" w:rsidRDefault="008B7364">
            <w:pPr>
              <w:rPr>
                <w:rFonts w:ascii="Times New Roman" w:hAnsi="Times New Roman" w:cs="Times New Roman"/>
              </w:rPr>
            </w:pPr>
            <w:proofErr w:type="spellStart"/>
            <w:r w:rsidRPr="004A2549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4A2549">
              <w:rPr>
                <w:rFonts w:ascii="Times New Roman" w:hAnsi="Times New Roman" w:cs="Times New Roman"/>
              </w:rPr>
              <w:t xml:space="preserve"> (35050061)</w:t>
            </w:r>
          </w:p>
        </w:tc>
        <w:tc>
          <w:tcPr>
            <w:tcW w:w="2766" w:type="dxa"/>
          </w:tcPr>
          <w:p w14:paraId="6F24CCD7" w14:textId="09468E5D" w:rsidR="008B7364" w:rsidRPr="004A2549" w:rsidRDefault="008B7364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1x</w:t>
            </w:r>
          </w:p>
        </w:tc>
      </w:tr>
      <w:tr w:rsidR="008B7364" w:rsidRPr="004A2549" w14:paraId="434A4C2F" w14:textId="77777777" w:rsidTr="004A2549">
        <w:tc>
          <w:tcPr>
            <w:tcW w:w="2765" w:type="dxa"/>
          </w:tcPr>
          <w:p w14:paraId="168C2536" w14:textId="3F39406E" w:rsidR="008B7364" w:rsidRPr="004A2549" w:rsidRDefault="008B7364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Noggin</w:t>
            </w:r>
          </w:p>
        </w:tc>
        <w:tc>
          <w:tcPr>
            <w:tcW w:w="2765" w:type="dxa"/>
          </w:tcPr>
          <w:p w14:paraId="197C338E" w14:textId="782FC493" w:rsidR="008B7364" w:rsidRPr="004A2549" w:rsidRDefault="008B7364">
            <w:pPr>
              <w:rPr>
                <w:rFonts w:ascii="Times New Roman" w:hAnsi="Times New Roman" w:cs="Times New Roman"/>
              </w:rPr>
            </w:pPr>
            <w:proofErr w:type="spellStart"/>
            <w:r w:rsidRPr="004A2549">
              <w:rPr>
                <w:rFonts w:ascii="Times New Roman" w:hAnsi="Times New Roman" w:cs="Times New Roman"/>
              </w:rPr>
              <w:t>NovoProtein</w:t>
            </w:r>
            <w:proofErr w:type="spellEnd"/>
            <w:r w:rsidRPr="004A2549">
              <w:rPr>
                <w:rFonts w:ascii="Times New Roman" w:hAnsi="Times New Roman" w:cs="Times New Roman"/>
              </w:rPr>
              <w:t xml:space="preserve"> (</w:t>
            </w:r>
            <w:r w:rsidR="000B47A5" w:rsidRPr="004A2549">
              <w:rPr>
                <w:rFonts w:ascii="Times New Roman" w:hAnsi="Times New Roman" w:cs="Times New Roman"/>
              </w:rPr>
              <w:t>C028</w:t>
            </w:r>
            <w:r w:rsidRPr="004A25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14:paraId="4CD28522" w14:textId="737DC19E" w:rsidR="008B7364" w:rsidRPr="004A2549" w:rsidRDefault="000B47A5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100 ng/ml</w:t>
            </w:r>
          </w:p>
        </w:tc>
      </w:tr>
      <w:tr w:rsidR="008B7364" w:rsidRPr="004A2549" w14:paraId="7C38A4FB" w14:textId="77777777" w:rsidTr="004A2549">
        <w:tc>
          <w:tcPr>
            <w:tcW w:w="2765" w:type="dxa"/>
          </w:tcPr>
          <w:p w14:paraId="48F0C926" w14:textId="3A4FB198" w:rsidR="008B7364" w:rsidRPr="004A2549" w:rsidRDefault="000B47A5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N-acetylcysteine (NAC)</w:t>
            </w:r>
          </w:p>
        </w:tc>
        <w:tc>
          <w:tcPr>
            <w:tcW w:w="2765" w:type="dxa"/>
          </w:tcPr>
          <w:p w14:paraId="5861875A" w14:textId="4D8A492C" w:rsidR="008B7364" w:rsidRPr="004A2549" w:rsidRDefault="000B47A5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MCE (HY-B0215)</w:t>
            </w:r>
          </w:p>
        </w:tc>
        <w:tc>
          <w:tcPr>
            <w:tcW w:w="2766" w:type="dxa"/>
          </w:tcPr>
          <w:p w14:paraId="30926BA7" w14:textId="6789FCA2" w:rsidR="008B7364" w:rsidRPr="004A2549" w:rsidRDefault="000B47A5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1mM</w:t>
            </w:r>
          </w:p>
        </w:tc>
      </w:tr>
      <w:tr w:rsidR="008B7364" w:rsidRPr="004A2549" w14:paraId="19293687" w14:textId="77777777" w:rsidTr="004A2549">
        <w:tc>
          <w:tcPr>
            <w:tcW w:w="2765" w:type="dxa"/>
          </w:tcPr>
          <w:p w14:paraId="2EFE79FD" w14:textId="62F6902F" w:rsidR="008B7364" w:rsidRPr="004A2549" w:rsidRDefault="000B47A5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B-27</w:t>
            </w:r>
          </w:p>
        </w:tc>
        <w:tc>
          <w:tcPr>
            <w:tcW w:w="2765" w:type="dxa"/>
          </w:tcPr>
          <w:p w14:paraId="739ABC58" w14:textId="46CCEE6E" w:rsidR="008B7364" w:rsidRPr="004A2549" w:rsidRDefault="000B47A5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Gibco (</w:t>
            </w:r>
            <w:r w:rsidRPr="004A2549">
              <w:rPr>
                <w:rFonts w:ascii="Times New Roman" w:hAnsi="Times New Roman" w:cs="Times New Roman"/>
              </w:rPr>
              <w:t>17504-044</w:t>
            </w:r>
            <w:r w:rsidRPr="004A25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14:paraId="12386938" w14:textId="3811C5BF" w:rsidR="008B7364" w:rsidRPr="004A2549" w:rsidRDefault="000B47A5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1x</w:t>
            </w:r>
          </w:p>
        </w:tc>
      </w:tr>
      <w:tr w:rsidR="000B47A5" w:rsidRPr="004A2549" w14:paraId="59F34413" w14:textId="77777777" w:rsidTr="004A2549">
        <w:tc>
          <w:tcPr>
            <w:tcW w:w="2765" w:type="dxa"/>
          </w:tcPr>
          <w:p w14:paraId="5DA8AB45" w14:textId="14263DCC" w:rsidR="000B47A5" w:rsidRPr="004A2549" w:rsidRDefault="000B47A5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A83-01</w:t>
            </w:r>
          </w:p>
        </w:tc>
        <w:tc>
          <w:tcPr>
            <w:tcW w:w="2765" w:type="dxa"/>
          </w:tcPr>
          <w:p w14:paraId="2ABF4D22" w14:textId="56C30F13" w:rsidR="000B47A5" w:rsidRPr="004A2549" w:rsidRDefault="000B47A5" w:rsidP="004A2549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MCE (</w:t>
            </w:r>
            <w:r w:rsidR="004A2549" w:rsidRPr="004A2549">
              <w:rPr>
                <w:rFonts w:ascii="Times New Roman" w:hAnsi="Times New Roman" w:cs="Times New Roman"/>
              </w:rPr>
              <w:t>HY-10432</w:t>
            </w:r>
            <w:r w:rsidRPr="004A25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14:paraId="07FEEDBE" w14:textId="35AB0C83" w:rsidR="000B47A5" w:rsidRPr="004A2549" w:rsidRDefault="004A2549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500nM</w:t>
            </w:r>
          </w:p>
        </w:tc>
      </w:tr>
      <w:tr w:rsidR="000B47A5" w:rsidRPr="004A2549" w14:paraId="5070DF6A" w14:textId="77777777" w:rsidTr="004A2549">
        <w:tc>
          <w:tcPr>
            <w:tcW w:w="2765" w:type="dxa"/>
            <w:tcBorders>
              <w:bottom w:val="single" w:sz="4" w:space="0" w:color="auto"/>
            </w:tcBorders>
          </w:tcPr>
          <w:p w14:paraId="7C76DF51" w14:textId="632F47BB" w:rsidR="000B47A5" w:rsidRPr="004A2549" w:rsidRDefault="004A2549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SB 202190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77622055" w14:textId="5FC9460A" w:rsidR="000B47A5" w:rsidRPr="004A2549" w:rsidRDefault="004A2549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MCE (HY-10295)</w:t>
            </w:r>
            <w:bookmarkStart w:id="0" w:name="_GoBack"/>
            <w:bookmarkEnd w:id="0"/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A7F4B1A" w14:textId="5C5C48B7" w:rsidR="000B47A5" w:rsidRPr="004A2549" w:rsidRDefault="004A2549">
            <w:pPr>
              <w:rPr>
                <w:rFonts w:ascii="Times New Roman" w:hAnsi="Times New Roman" w:cs="Times New Roman"/>
              </w:rPr>
            </w:pPr>
            <w:r w:rsidRPr="004A2549">
              <w:rPr>
                <w:rFonts w:ascii="Times New Roman" w:hAnsi="Times New Roman" w:cs="Times New Roman"/>
              </w:rPr>
              <w:t>10</w:t>
            </w:r>
            <w:r w:rsidRPr="004A2549">
              <w:rPr>
                <w:rFonts w:ascii="Times New Roman" w:eastAsiaTheme="minorHAnsi" w:hAnsi="Times New Roman" w:cs="Times New Roman"/>
              </w:rPr>
              <w:t>µ</w:t>
            </w:r>
            <w:r w:rsidRPr="004A2549">
              <w:rPr>
                <w:rFonts w:ascii="Times New Roman" w:hAnsi="Times New Roman" w:cs="Times New Roman"/>
              </w:rPr>
              <w:t>M</w:t>
            </w:r>
          </w:p>
        </w:tc>
      </w:tr>
    </w:tbl>
    <w:p w14:paraId="6D24C434" w14:textId="77777777" w:rsidR="00D937A1" w:rsidRDefault="00D937A1"/>
    <w:sectPr w:rsidR="00D93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F35003" w14:textId="77777777" w:rsidR="0001436A" w:rsidRDefault="0001436A" w:rsidP="00E2524F">
      <w:r>
        <w:separator/>
      </w:r>
    </w:p>
  </w:endnote>
  <w:endnote w:type="continuationSeparator" w:id="0">
    <w:p w14:paraId="607035C8" w14:textId="77777777" w:rsidR="0001436A" w:rsidRDefault="0001436A" w:rsidP="00E25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A88BC" w14:textId="77777777" w:rsidR="0001436A" w:rsidRDefault="0001436A" w:rsidP="00E2524F">
      <w:r>
        <w:separator/>
      </w:r>
    </w:p>
  </w:footnote>
  <w:footnote w:type="continuationSeparator" w:id="0">
    <w:p w14:paraId="61FD1618" w14:textId="77777777" w:rsidR="0001436A" w:rsidRDefault="0001436A" w:rsidP="00E25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F28"/>
    <w:rsid w:val="0001436A"/>
    <w:rsid w:val="000B47A5"/>
    <w:rsid w:val="004572D6"/>
    <w:rsid w:val="004A2549"/>
    <w:rsid w:val="007263C3"/>
    <w:rsid w:val="008B7364"/>
    <w:rsid w:val="009B696D"/>
    <w:rsid w:val="00B17B0D"/>
    <w:rsid w:val="00C44F28"/>
    <w:rsid w:val="00D937A1"/>
    <w:rsid w:val="00E2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45DAA"/>
  <w15:chartTrackingRefBased/>
  <w15:docId w15:val="{44BD20AB-E55D-4A9F-AE4D-70FB00E4F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5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5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5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524F"/>
    <w:rPr>
      <w:sz w:val="18"/>
      <w:szCs w:val="18"/>
    </w:rPr>
  </w:style>
  <w:style w:type="table" w:styleId="a7">
    <w:name w:val="Table Grid"/>
    <w:basedOn w:val="a1"/>
    <w:uiPriority w:val="39"/>
    <w:rsid w:val="00D93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61</Words>
  <Characters>353</Characters>
  <Application>Microsoft Office Word</Application>
  <DocSecurity>0</DocSecurity>
  <Lines>2</Lines>
  <Paragraphs>1</Paragraphs>
  <ScaleCrop>false</ScaleCrop>
  <Company>中山大学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r</dc:creator>
  <cp:keywords/>
  <dc:description/>
  <cp:lastModifiedBy>solar</cp:lastModifiedBy>
  <cp:revision>3</cp:revision>
  <dcterms:created xsi:type="dcterms:W3CDTF">2024-10-25T13:55:00Z</dcterms:created>
  <dcterms:modified xsi:type="dcterms:W3CDTF">2024-10-26T15:29:00Z</dcterms:modified>
</cp:coreProperties>
</file>